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90A" w:rsidRDefault="00C94A5D" w:rsidP="00576A93">
      <w:pPr>
        <w:keepNext/>
        <w:keepLines/>
        <w:widowControl/>
        <w:rPr>
          <w:iCs/>
          <w:lang w:val="en-US"/>
        </w:rPr>
      </w:pPr>
      <w:r>
        <w:rPr>
          <w:iCs/>
          <w:lang w:val="en-US"/>
        </w:rPr>
        <w:t xml:space="preserve">Additional file </w:t>
      </w:r>
      <w:r w:rsidR="00EE0610">
        <w:rPr>
          <w:iCs/>
          <w:lang w:val="en-US"/>
        </w:rPr>
        <w:t>5</w:t>
      </w:r>
      <w:r>
        <w:rPr>
          <w:iCs/>
          <w:lang w:val="en-US"/>
        </w:rPr>
        <w:t xml:space="preserve">: </w:t>
      </w:r>
      <w:r w:rsidR="002C0A18">
        <w:rPr>
          <w:iCs/>
          <w:lang w:val="en-US"/>
        </w:rPr>
        <w:t xml:space="preserve">Table </w:t>
      </w:r>
      <w:r w:rsidR="00AA0DFB">
        <w:rPr>
          <w:iCs/>
          <w:lang w:val="en-US"/>
        </w:rPr>
        <w:t>S</w:t>
      </w:r>
      <w:r w:rsidR="002C0A18">
        <w:rPr>
          <w:iCs/>
          <w:lang w:val="en-US"/>
        </w:rPr>
        <w:t>2</w:t>
      </w:r>
      <w:r w:rsidR="00F33576">
        <w:rPr>
          <w:iCs/>
          <w:lang w:val="en-US"/>
        </w:rPr>
        <w:t>D</w:t>
      </w:r>
      <w:bookmarkStart w:id="0" w:name="_GoBack"/>
      <w:bookmarkEnd w:id="0"/>
      <w:r w:rsidR="002C0A18" w:rsidRPr="00263B6F">
        <w:rPr>
          <w:iCs/>
          <w:lang w:val="en-US"/>
        </w:rPr>
        <w:t>: Sensitivity Analysis of cost effectiveness of chemotherapy</w:t>
      </w:r>
      <w:r w:rsidR="00F33576">
        <w:rPr>
          <w:iCs/>
          <w:lang w:val="en-US"/>
        </w:rPr>
        <w:t xml:space="preserve"> in subgroups where </w:t>
      </w:r>
      <w:r w:rsidR="00F33576" w:rsidRPr="00F33576">
        <w:rPr>
          <w:i/>
          <w:iCs/>
          <w:lang w:val="en-US"/>
        </w:rPr>
        <w:t>Oncotype</w:t>
      </w:r>
      <w:r w:rsidR="00F33576">
        <w:rPr>
          <w:iCs/>
          <w:lang w:val="en-US"/>
        </w:rPr>
        <w:t>DX is not applied</w:t>
      </w:r>
    </w:p>
    <w:p w:rsidR="00F33576" w:rsidRDefault="00F33576" w:rsidP="00576A93">
      <w:pPr>
        <w:keepNext/>
        <w:keepLines/>
        <w:widowControl/>
        <w:rPr>
          <w:iCs/>
          <w:lang w:val="en-US"/>
        </w:rPr>
      </w:pPr>
    </w:p>
    <w:tbl>
      <w:tblPr>
        <w:tblW w:w="5012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51"/>
        <w:gridCol w:w="2459"/>
        <w:gridCol w:w="1003"/>
        <w:gridCol w:w="1005"/>
        <w:gridCol w:w="1005"/>
        <w:gridCol w:w="1005"/>
        <w:gridCol w:w="1005"/>
        <w:gridCol w:w="1001"/>
      </w:tblGrid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F33576">
            <w:pPr>
              <w:widowControl/>
              <w:spacing w:after="200" w:line="276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326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i/>
                <w:color w:val="000000"/>
                <w:lang w:val="en-US" w:eastAsia="de-DE"/>
              </w:rPr>
              <w:t>Oncotype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DX: N/A</w:t>
            </w:r>
          </w:p>
        </w:tc>
      </w:tr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bottom w:val="trip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Low 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Intermediate  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: High </w:t>
            </w:r>
          </w:p>
        </w:tc>
      </w:tr>
      <w:tr w:rsidR="002C0A18" w:rsidRPr="00263B6F" w:rsidTr="0053216F">
        <w:trPr>
          <w:trHeight w:val="330"/>
        </w:trPr>
        <w:tc>
          <w:tcPr>
            <w:tcW w:w="1739" w:type="pct"/>
            <w:gridSpan w:val="2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single" w:sz="8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  <w:tc>
          <w:tcPr>
            <w:tcW w:w="1086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 (Euro/QALY)</w:t>
            </w:r>
          </w:p>
        </w:tc>
      </w:tr>
      <w:tr w:rsidR="002C0A18" w:rsidRPr="00263B6F" w:rsidTr="0053216F">
        <w:trPr>
          <w:trHeight w:val="330"/>
        </w:trPr>
        <w:tc>
          <w:tcPr>
            <w:tcW w:w="1739" w:type="pct"/>
            <w:gridSpan w:val="2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7B229B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7B229B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t>Base Case: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  <w:t>566,200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single" w:sz="8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  <w:t>4,800</w:t>
            </w:r>
          </w:p>
        </w:tc>
        <w:tc>
          <w:tcPr>
            <w:tcW w:w="1086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sz w:val="24"/>
                <w:szCs w:val="24"/>
                <w:lang w:val="en-US" w:eastAsia="de-DE"/>
              </w:rPr>
              <w:t>3,100</w:t>
            </w:r>
          </w:p>
        </w:tc>
      </w:tr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top w:val="trip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8B3E9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Sensitivity analysis</w:t>
            </w:r>
          </w:p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u w:val="single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Parameters varied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Age (40,50,70 years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48,1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7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5,1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4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9,700</w:t>
            </w:r>
          </w:p>
        </w:tc>
      </w:tr>
      <w:tr w:rsidR="002C0A18" w:rsidRPr="00263B6F" w:rsidTr="00122F14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Discount rate (0, 2.5, 5%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6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5,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8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300</w:t>
            </w:r>
          </w:p>
        </w:tc>
        <w:tc>
          <w:tcPr>
            <w:tcW w:w="54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,4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Cost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Chemo</w:t>
            </w:r>
            <w:r>
              <w:rPr>
                <w:rFonts w:eastAsia="Times New Roman"/>
                <w:color w:val="000000"/>
                <w:lang w:val="en-US" w:eastAsia="de-DE"/>
              </w:rPr>
              <w:t>therap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10,236</w:t>
            </w:r>
            <w:r w:rsidRPr="0002079E">
              <w:rPr>
                <w:rFonts w:eastAsia="Times New Roman"/>
                <w:color w:val="000000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11,373</w:t>
            </w:r>
            <w:r w:rsidRPr="00B64E2B">
              <w:rPr>
                <w:rFonts w:eastAsia="Times New Roman"/>
                <w:b/>
                <w:color w:val="000000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12,510€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09,6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622,9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,1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,5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600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6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ODX (2,862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3,180</w:t>
            </w:r>
            <w:r w:rsidRPr="00B64E2B">
              <w:rPr>
                <w:rFonts w:eastAsia="Times New Roman"/>
                <w:b/>
                <w:color w:val="000000" w:themeColor="text1"/>
                <w:lang w:val="en-US" w:eastAsia="de-DE"/>
              </w:rPr>
              <w:t>€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3,498 €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N/A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Probabilitie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ist. rec. with chemo</w:t>
            </w:r>
            <w:r>
              <w:rPr>
                <w:rFonts w:eastAsia="Times New Roman"/>
                <w:color w:val="000000"/>
                <w:lang w:val="en-US" w:eastAsia="de-DE"/>
              </w:rPr>
              <w:t>therap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Table*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8,4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00</w:t>
            </w:r>
            <w:r w:rsidR="006A0A7A"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7,2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100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5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ist. rec. without chemo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(Table**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1,7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2,4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,6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,8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Utilities:  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u w:val="single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1. year chemo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(0.509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2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697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21,2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,1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,6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300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000</w:t>
            </w:r>
          </w:p>
        </w:tc>
      </w:tr>
      <w:tr w:rsidR="002C0A18" w:rsidRPr="00263B6F" w:rsidTr="0053216F">
        <w:trPr>
          <w:trHeight w:val="300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After dist. rec. (0.745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779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811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936,9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12,6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5,1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,6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3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000</w:t>
            </w:r>
          </w:p>
        </w:tc>
      </w:tr>
      <w:tr w:rsidR="002C0A18" w:rsidRPr="00263B6F" w:rsidTr="0053216F">
        <w:trPr>
          <w:trHeight w:val="315"/>
        </w:trPr>
        <w:tc>
          <w:tcPr>
            <w:tcW w:w="1739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Prior dist. rec. (0.62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85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735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92,2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640,3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,7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,8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1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3,000</w:t>
            </w:r>
          </w:p>
        </w:tc>
      </w:tr>
      <w:tr w:rsidR="002C0A18" w:rsidRPr="006A0A7A" w:rsidTr="0053216F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Decision in the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>base case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analysis does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ot change in the sensitivity analysis assuming a threshold of 100,000 EUR/QAL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change in the sensitivity analysis assuming a threshold of 100,000 EUR/QAL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</w:tbl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</w:p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  <w:r w:rsidRPr="00263B6F">
        <w:rPr>
          <w:iCs/>
          <w:lang w:val="en-US"/>
        </w:rPr>
        <w:t>*/** base case ± 2% for each risk group with/without chemo</w:t>
      </w:r>
      <w:r>
        <w:rPr>
          <w:iCs/>
          <w:lang w:val="en-US"/>
        </w:rPr>
        <w:t>therapy</w:t>
      </w:r>
      <w:r w:rsidRPr="00263B6F">
        <w:rPr>
          <w:iCs/>
          <w:lang w:val="en-US"/>
        </w:rPr>
        <w:t xml:space="preserve">, respectively; Abbreviations: AO – Adjuvant!Online, </w:t>
      </w:r>
      <w:r>
        <w:rPr>
          <w:iCs/>
          <w:lang w:val="en-US"/>
        </w:rPr>
        <w:t xml:space="preserve">D – dominated, </w:t>
      </w:r>
      <w:r w:rsidRPr="00263B6F">
        <w:rPr>
          <w:iCs/>
          <w:lang w:val="en-US"/>
        </w:rPr>
        <w:t>dist. rec. – distant recurrence, N/A – not applied</w:t>
      </w:r>
      <w:r>
        <w:rPr>
          <w:iCs/>
          <w:lang w:val="en-US"/>
        </w:rPr>
        <w:t>, bold parameter numbers represent base case</w:t>
      </w:r>
    </w:p>
    <w:p w:rsidR="002C0A18" w:rsidRPr="00DC7953" w:rsidRDefault="002C0A18" w:rsidP="002C0A18">
      <w:pPr>
        <w:rPr>
          <w:lang w:val="en-US"/>
        </w:rPr>
      </w:pPr>
    </w:p>
    <w:p w:rsidR="002C0A18" w:rsidRPr="002C0A18" w:rsidRDefault="002C0A18" w:rsidP="002C0A18">
      <w:pPr>
        <w:rPr>
          <w:lang w:val="en-US"/>
        </w:rPr>
      </w:pPr>
    </w:p>
    <w:sectPr w:rsidR="002C0A18" w:rsidRPr="002C0A18" w:rsidSect="001164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docVars>
    <w:docVar w:name="Total_Editing_Time" w:val="0"/>
  </w:docVars>
  <w:rsids>
    <w:rsidRoot w:val="00DC7953"/>
    <w:rsid w:val="00020033"/>
    <w:rsid w:val="0002079E"/>
    <w:rsid w:val="00116456"/>
    <w:rsid w:val="00122F14"/>
    <w:rsid w:val="00162652"/>
    <w:rsid w:val="0027479B"/>
    <w:rsid w:val="002B6F53"/>
    <w:rsid w:val="002C0A18"/>
    <w:rsid w:val="002F647E"/>
    <w:rsid w:val="00321C5A"/>
    <w:rsid w:val="00381EDF"/>
    <w:rsid w:val="003C0EDD"/>
    <w:rsid w:val="003D00F4"/>
    <w:rsid w:val="003D20F9"/>
    <w:rsid w:val="004844A7"/>
    <w:rsid w:val="00576A93"/>
    <w:rsid w:val="00587CD8"/>
    <w:rsid w:val="00595B85"/>
    <w:rsid w:val="006A0A7A"/>
    <w:rsid w:val="006C090A"/>
    <w:rsid w:val="006E6022"/>
    <w:rsid w:val="007B229B"/>
    <w:rsid w:val="008B3E9F"/>
    <w:rsid w:val="00901181"/>
    <w:rsid w:val="00A53A5A"/>
    <w:rsid w:val="00AA0DFB"/>
    <w:rsid w:val="00B17701"/>
    <w:rsid w:val="00B64E2B"/>
    <w:rsid w:val="00C94A5D"/>
    <w:rsid w:val="00D26C00"/>
    <w:rsid w:val="00DC7953"/>
    <w:rsid w:val="00DD73AF"/>
    <w:rsid w:val="00E166C8"/>
    <w:rsid w:val="00EA528B"/>
    <w:rsid w:val="00EE0610"/>
    <w:rsid w:val="00F15E17"/>
    <w:rsid w:val="00F33576"/>
    <w:rsid w:val="00F70A3C"/>
    <w:rsid w:val="00FB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F70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0A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0A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e Jahn</dc:creator>
  <cp:lastModifiedBy>LCAYETANO</cp:lastModifiedBy>
  <cp:revision>6</cp:revision>
  <cp:lastPrinted>2016-05-11T07:49:00Z</cp:lastPrinted>
  <dcterms:created xsi:type="dcterms:W3CDTF">2017-07-22T20:11:00Z</dcterms:created>
  <dcterms:modified xsi:type="dcterms:W3CDTF">2017-08-25T08:54:00Z</dcterms:modified>
</cp:coreProperties>
</file>